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1B8F3" w14:textId="77777777" w:rsidR="00BF2BEB" w:rsidRPr="00DA54E6" w:rsidRDefault="00BF2BEB" w:rsidP="00BF2BEB">
      <w:pPr>
        <w:rPr>
          <w:rFonts w:ascii="Times" w:hAnsi="Times"/>
        </w:rPr>
      </w:pPr>
      <w:r>
        <w:rPr>
          <w:rFonts w:ascii="Times" w:hAnsi="Times"/>
        </w:rPr>
        <w:t>Supplemental Table 1.</w:t>
      </w:r>
      <w:r w:rsidRPr="00DA54E6">
        <w:rPr>
          <w:rFonts w:ascii="Times" w:hAnsi="Times"/>
        </w:rPr>
        <w:t xml:space="preserve"> CPT Codes for procedures listed concurrently with total hip arthroplasty</w:t>
      </w:r>
      <w:r>
        <w:rPr>
          <w:rFonts w:ascii="Times" w:hAnsi="Times"/>
        </w:rPr>
        <w:t>.</w:t>
      </w:r>
    </w:p>
    <w:p w14:paraId="69A1270E" w14:textId="77777777" w:rsidR="00BF2BEB" w:rsidRPr="00DA54E6" w:rsidRDefault="00BF2BEB" w:rsidP="00BF2BEB">
      <w:pPr>
        <w:rPr>
          <w:rFonts w:ascii="Times" w:hAnsi="Times"/>
        </w:rPr>
      </w:pPr>
    </w:p>
    <w:tbl>
      <w:tblPr>
        <w:tblStyle w:val="1"/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8385"/>
      </w:tblGrid>
      <w:tr w:rsidR="00BF2BEB" w:rsidRPr="00DA54E6" w14:paraId="28D05FAF" w14:textId="77777777" w:rsidTr="0056497B">
        <w:trPr>
          <w:trHeight w:val="315"/>
        </w:trPr>
        <w:tc>
          <w:tcPr>
            <w:tcW w:w="1245" w:type="dxa"/>
            <w:tcBorders>
              <w:top w:val="single" w:sz="12" w:space="0" w:color="222222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429C3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CPT Code</w:t>
            </w:r>
          </w:p>
        </w:tc>
        <w:tc>
          <w:tcPr>
            <w:tcW w:w="8385" w:type="dxa"/>
            <w:tcBorders>
              <w:top w:val="single" w:sz="12" w:space="0" w:color="222222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30A56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Procedure name</w:t>
            </w:r>
          </w:p>
        </w:tc>
      </w:tr>
      <w:tr w:rsidR="00BF2BEB" w:rsidRPr="00DA54E6" w14:paraId="613900A1" w14:textId="77777777" w:rsidTr="0056497B">
        <w:trPr>
          <w:trHeight w:val="315"/>
        </w:trPr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37944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000</w:t>
            </w:r>
          </w:p>
        </w:tc>
        <w:tc>
          <w:tcPr>
            <w:tcW w:w="8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0047E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Tenotomy, adductor of hip, percutaneous (separate procedure)</w:t>
            </w:r>
          </w:p>
        </w:tc>
      </w:tr>
      <w:tr w:rsidR="00BF2BEB" w:rsidRPr="00DA54E6" w14:paraId="6FFC6288" w14:textId="77777777" w:rsidTr="0056497B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A1CCB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001</w:t>
            </w:r>
          </w:p>
        </w:tc>
        <w:tc>
          <w:tcPr>
            <w:tcW w:w="8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F7EB2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Tenotomy, adductor of hip, open</w:t>
            </w:r>
          </w:p>
        </w:tc>
      </w:tr>
      <w:tr w:rsidR="00BF2BEB" w:rsidRPr="00DA54E6" w14:paraId="05D69DBD" w14:textId="77777777" w:rsidTr="0056497B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CDC83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005</w:t>
            </w:r>
          </w:p>
        </w:tc>
        <w:tc>
          <w:tcPr>
            <w:tcW w:w="8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47704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Tenotomy, hip flexor(s), open (separate procedure)</w:t>
            </w:r>
          </w:p>
        </w:tc>
      </w:tr>
      <w:tr w:rsidR="00BF2BEB" w:rsidRPr="00DA54E6" w14:paraId="7E78FE40" w14:textId="77777777" w:rsidTr="0056497B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E0180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006</w:t>
            </w:r>
          </w:p>
        </w:tc>
        <w:tc>
          <w:tcPr>
            <w:tcW w:w="8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C5AED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Tenotomy, abductors and/or extensor(s) of hip, open (separate procedure)</w:t>
            </w:r>
          </w:p>
        </w:tc>
      </w:tr>
      <w:tr w:rsidR="00BF2BEB" w:rsidRPr="00DA54E6" w14:paraId="3B741B70" w14:textId="77777777" w:rsidTr="0056497B">
        <w:trPr>
          <w:trHeight w:val="52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EDA62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033</w:t>
            </w:r>
          </w:p>
        </w:tc>
        <w:tc>
          <w:tcPr>
            <w:tcW w:w="8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CA21D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Arthrotomy, hip, including exploration or removal of loose or foreign body</w:t>
            </w:r>
          </w:p>
        </w:tc>
      </w:tr>
      <w:tr w:rsidR="00BF2BEB" w:rsidRPr="00DA54E6" w14:paraId="435204C6" w14:textId="77777777" w:rsidTr="0056497B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D6D7A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054</w:t>
            </w:r>
          </w:p>
        </w:tc>
        <w:tc>
          <w:tcPr>
            <w:tcW w:w="8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DE0B2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Arthrotomy with synovectomy, hip joint</w:t>
            </w:r>
          </w:p>
        </w:tc>
      </w:tr>
      <w:tr w:rsidR="00BF2BEB" w:rsidRPr="00DA54E6" w14:paraId="5F9D1609" w14:textId="77777777" w:rsidTr="0056497B">
        <w:trPr>
          <w:trHeight w:val="3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E004A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086</w:t>
            </w:r>
          </w:p>
        </w:tc>
        <w:tc>
          <w:tcPr>
            <w:tcW w:w="8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DE0FD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Removal of foreign body, pelvis or hip; subcutaneous tissue</w:t>
            </w:r>
          </w:p>
        </w:tc>
      </w:tr>
      <w:tr w:rsidR="00BF2BEB" w:rsidRPr="00DA54E6" w14:paraId="13DF993F" w14:textId="77777777" w:rsidTr="0056497B">
        <w:trPr>
          <w:trHeight w:val="52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34617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087</w:t>
            </w:r>
          </w:p>
        </w:tc>
        <w:tc>
          <w:tcPr>
            <w:tcW w:w="8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4ACA3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Removal of foreign body, pelvis or hip; deep (subfascial or intramuscular)</w:t>
            </w:r>
          </w:p>
        </w:tc>
      </w:tr>
      <w:tr w:rsidR="00BF2BEB" w:rsidRPr="00DA54E6" w14:paraId="462229BB" w14:textId="77777777" w:rsidTr="0056497B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6C9ED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390</w:t>
            </w:r>
          </w:p>
        </w:tc>
        <w:tc>
          <w:tcPr>
            <w:tcW w:w="83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D39E1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Tenotomy, open, hamstring, knee to hip; single tendon</w:t>
            </w:r>
          </w:p>
        </w:tc>
      </w:tr>
      <w:tr w:rsidR="00BF2BEB" w:rsidRPr="00DA54E6" w14:paraId="22339E6E" w14:textId="77777777" w:rsidTr="0056497B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7BF3B" w14:textId="77777777" w:rsidR="00BF2BEB" w:rsidRPr="00DA54E6" w:rsidRDefault="00BF2BEB" w:rsidP="0056497B">
            <w:pPr>
              <w:widowControl w:val="0"/>
              <w:jc w:val="center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27391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FFB2B" w14:textId="77777777" w:rsidR="00BF2BEB" w:rsidRPr="00DA54E6" w:rsidRDefault="00BF2BEB" w:rsidP="0056497B">
            <w:pPr>
              <w:widowControl w:val="0"/>
              <w:rPr>
                <w:rFonts w:ascii="Times" w:hAnsi="Times"/>
              </w:rPr>
            </w:pPr>
            <w:r w:rsidRPr="00DA54E6">
              <w:rPr>
                <w:rFonts w:ascii="Times" w:hAnsi="Times"/>
              </w:rPr>
              <w:t>Tenotomy, open, hamstring, knee to hip; multiple tendons, 1 leg</w:t>
            </w:r>
          </w:p>
        </w:tc>
      </w:tr>
    </w:tbl>
    <w:p w14:paraId="31519477" w14:textId="77777777" w:rsidR="00BF2BEB" w:rsidRDefault="00BF2BEB" w:rsidP="00BF2BEB">
      <w:pPr>
        <w:pStyle w:val="NormalWeb"/>
        <w:spacing w:line="480" w:lineRule="auto"/>
        <w:rPr>
          <w:rFonts w:ascii="Times" w:hAnsi="Times"/>
        </w:rPr>
      </w:pPr>
    </w:p>
    <w:p w14:paraId="4CA34F27" w14:textId="77777777" w:rsidR="00DA7BC8" w:rsidRDefault="00DA7BC8"/>
    <w:sectPr w:rsidR="00DA7B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EB"/>
    <w:rsid w:val="00B358A6"/>
    <w:rsid w:val="00BF2BEB"/>
    <w:rsid w:val="00D85C8F"/>
    <w:rsid w:val="00DA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0D1F6"/>
  <w15:chartTrackingRefBased/>
  <w15:docId w15:val="{D0D67448-F93C-C245-9512-9447A4BF2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BE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B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B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B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B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B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B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B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B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2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B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2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BE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2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BE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2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BEB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F2BEB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BF2BE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64</Characters>
  <Application>Microsoft Office Word</Application>
  <DocSecurity>0</DocSecurity>
  <Lines>11</Lines>
  <Paragraphs>2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athan Lex</dc:creator>
  <cp:keywords/>
  <dc:description/>
  <cp:lastModifiedBy>Johnathan Lex</cp:lastModifiedBy>
  <cp:revision>1</cp:revision>
  <dcterms:created xsi:type="dcterms:W3CDTF">2025-02-12T01:28:00Z</dcterms:created>
  <dcterms:modified xsi:type="dcterms:W3CDTF">2025-02-12T01:29:00Z</dcterms:modified>
</cp:coreProperties>
</file>